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31413" w14:textId="2BEAC91B" w:rsidR="00BF61FE" w:rsidRDefault="009348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484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854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34845">
        <w:rPr>
          <w:rFonts w:ascii="Times New Roman" w:hAnsi="Times New Roman" w:cs="Times New Roman"/>
          <w:b/>
          <w:bCs/>
          <w:sz w:val="24"/>
          <w:szCs w:val="24"/>
        </w:rPr>
        <w:t xml:space="preserve"> Top 10 bacteria, virus, fungi, and archaea in </w:t>
      </w:r>
      <w:r w:rsidR="00235B4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934845">
        <w:rPr>
          <w:rFonts w:ascii="Times New Roman" w:hAnsi="Times New Roman" w:cs="Times New Roman"/>
          <w:b/>
          <w:bCs/>
          <w:sz w:val="24"/>
          <w:szCs w:val="24"/>
        </w:rPr>
        <w:t>armot's gut at species level</w:t>
      </w:r>
    </w:p>
    <w:p w14:paraId="21E30D68" w14:textId="77777777" w:rsidR="002F3998" w:rsidRPr="00934845" w:rsidRDefault="002F399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316"/>
        <w:gridCol w:w="2289"/>
      </w:tblGrid>
      <w:tr w:rsidR="00CE3FF5" w:rsidRPr="00F10BC9" w14:paraId="028B91C5" w14:textId="77777777" w:rsidTr="008705BA">
        <w:trPr>
          <w:trHeight w:val="524"/>
        </w:trPr>
        <w:tc>
          <w:tcPr>
            <w:tcW w:w="63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00E4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pecies </w:t>
            </w:r>
          </w:p>
        </w:tc>
        <w:tc>
          <w:tcPr>
            <w:tcW w:w="22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0EB32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abundance</w:t>
            </w:r>
          </w:p>
        </w:tc>
      </w:tr>
      <w:tr w:rsidR="00CE3FF5" w:rsidRPr="00F10BC9" w14:paraId="048BF8DA" w14:textId="77777777" w:rsidTr="00DA0FE9">
        <w:trPr>
          <w:trHeight w:val="283"/>
        </w:trPr>
        <w:tc>
          <w:tcPr>
            <w:tcW w:w="63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3D34F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Clostridium_sp_CAG:798</w:t>
            </w:r>
          </w:p>
        </w:tc>
        <w:tc>
          <w:tcPr>
            <w:tcW w:w="22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E6600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43%</w:t>
            </w:r>
          </w:p>
        </w:tc>
      </w:tr>
      <w:tr w:rsidR="00CE3FF5" w:rsidRPr="00F10BC9" w14:paraId="2D75AC9C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08D67793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Vibrio_nigripulchritudo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6B5F49B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95%</w:t>
            </w:r>
          </w:p>
        </w:tc>
      </w:tr>
      <w:tr w:rsidR="00CE3FF5" w:rsidRPr="00F10BC9" w14:paraId="44C1451E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166BAF65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Ruminococcus_albu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3C347D8C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%</w:t>
            </w:r>
          </w:p>
        </w:tc>
      </w:tr>
      <w:tr w:rsidR="00CE3FF5" w:rsidRPr="00F10BC9" w14:paraId="2B334C2C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458560E5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Clostridium_sp_CAG:508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8E31898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%</w:t>
            </w:r>
          </w:p>
        </w:tc>
      </w:tr>
      <w:tr w:rsidR="00CE3FF5" w:rsidRPr="00F10BC9" w14:paraId="2FD8CE05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69FDFC5D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Lachnospiraceae_bacterium_CAG:215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FC76775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%</w:t>
            </w:r>
          </w:p>
        </w:tc>
      </w:tr>
      <w:tr w:rsidR="00CE3FF5" w:rsidRPr="00F10BC9" w14:paraId="230CD025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2B64597A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Faecalibacterium_prausnitzii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3C977FC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%</w:t>
            </w:r>
          </w:p>
        </w:tc>
      </w:tr>
      <w:tr w:rsidR="00CE3FF5" w:rsidRPr="00F10BC9" w14:paraId="2149573B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3D99EDDD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Clostridium_sp_CAG:465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54709A1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%</w:t>
            </w:r>
          </w:p>
        </w:tc>
      </w:tr>
      <w:tr w:rsidR="00A01D4F" w:rsidRPr="00F10BC9" w14:paraId="3A843026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</w:tcPr>
          <w:p w14:paraId="07B290F9" w14:textId="189AC58F" w:rsidR="00A01D4F" w:rsidRPr="00F10BC9" w:rsidRDefault="00A01D4F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</w:t>
            </w:r>
            <w:r>
              <w:t xml:space="preserve"> </w:t>
            </w:r>
            <w:proofErr w:type="spellStart"/>
            <w:r w:rsidRPr="00A01D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Desulfosporosinus_orientis</w:t>
            </w:r>
            <w:proofErr w:type="spellEnd"/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6870629E" w14:textId="18CEA454" w:rsidR="00A01D4F" w:rsidRPr="00F10BC9" w:rsidRDefault="00A01D4F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6%</w:t>
            </w:r>
          </w:p>
        </w:tc>
      </w:tr>
      <w:tr w:rsidR="00CE3FF5" w:rsidRPr="00F10BC9" w14:paraId="746908EC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15A441EF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Pseudoflavonifractor_capillosu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9823CF2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%</w:t>
            </w:r>
          </w:p>
        </w:tc>
      </w:tr>
      <w:tr w:rsidR="00CE3FF5" w:rsidRPr="00F10BC9" w14:paraId="24F3A88A" w14:textId="77777777" w:rsidTr="00DA0FE9">
        <w:trPr>
          <w:trHeight w:val="28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7C882CFB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s_Legionella_pneumophila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F32A514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%</w:t>
            </w:r>
          </w:p>
        </w:tc>
      </w:tr>
      <w:tr w:rsidR="00CE3FF5" w:rsidRPr="00F10BC9" w14:paraId="7B8E6FAF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2114466F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s__Acanthocystis_turfacea_Chlorella_virus_NTS-1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1DECDEB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4%</w:t>
            </w:r>
          </w:p>
        </w:tc>
      </w:tr>
      <w:tr w:rsidR="00CE3FF5" w:rsidRPr="00F10BC9" w14:paraId="7EEB36DF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225F7913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s__Nitrincola_phage_1M3-16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3B481FA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%</w:t>
            </w:r>
          </w:p>
        </w:tc>
      </w:tr>
      <w:tr w:rsidR="00CE3FF5" w:rsidRPr="00F10BC9" w14:paraId="306990B7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20A50E29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s__Vibrio_phage_pVp-1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71D0C30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%</w:t>
            </w:r>
          </w:p>
        </w:tc>
      </w:tr>
      <w:tr w:rsidR="003F5F17" w:rsidRPr="00F10BC9" w14:paraId="75C47F65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29EE7A1C" w14:textId="08CB93B1" w:rsidR="003F5F17" w:rsidRPr="00F10BC9" w:rsidRDefault="003F5F17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Pr="003F5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</w:t>
            </w:r>
            <w:proofErr w:type="spellStart"/>
            <w:r w:rsidRPr="003F5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_Intracisternal_A</w:t>
            </w:r>
            <w:proofErr w:type="spellEnd"/>
            <w:r w:rsidRPr="003F5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article</w:t>
            </w:r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3CCF3F84" w14:textId="79ABE366" w:rsidR="003F5F17" w:rsidRPr="00F10BC9" w:rsidRDefault="003F5F17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1%</w:t>
            </w:r>
          </w:p>
        </w:tc>
      </w:tr>
      <w:tr w:rsidR="003F5F17" w:rsidRPr="00F10BC9" w14:paraId="61E6746C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46A2E3C7" w14:textId="32FD1FCD" w:rsidR="003F5F17" w:rsidRPr="003F5F17" w:rsidRDefault="003F5F17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>
              <w:t xml:space="preserve"> </w:t>
            </w:r>
            <w:r w:rsidRPr="003F5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Streptococcus_phage_phiD12</w:t>
            </w:r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720917E4" w14:textId="2B4CF690" w:rsidR="003F5F17" w:rsidRPr="00F10BC9" w:rsidRDefault="003F5F17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4%</w:t>
            </w:r>
          </w:p>
        </w:tc>
      </w:tr>
      <w:tr w:rsidR="00CE3FF5" w:rsidRPr="00F10BC9" w14:paraId="3449F81E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5CE178F2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s__Bacillus_phage_Moonbeam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0E9CC28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%</w:t>
            </w:r>
          </w:p>
        </w:tc>
      </w:tr>
      <w:tr w:rsidR="00CE3FF5" w:rsidRPr="00F10BC9" w14:paraId="25BDE399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14C06BB8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s__Staphylococcus_phage_StB12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34F13CFF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%</w:t>
            </w:r>
          </w:p>
        </w:tc>
      </w:tr>
      <w:tr w:rsidR="00CE3FF5" w:rsidRPr="00F10BC9" w14:paraId="11019D40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00D119B6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s__Clostridium_phage_c-st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0D40646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%</w:t>
            </w:r>
          </w:p>
        </w:tc>
      </w:tr>
      <w:tr w:rsidR="003F5F17" w:rsidRPr="00F10BC9" w14:paraId="11991FF7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4C67E613" w14:textId="1F324D23" w:rsidR="003F5F17" w:rsidRPr="00F10BC9" w:rsidRDefault="003F5F17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>
              <w:t xml:space="preserve"> </w:t>
            </w:r>
            <w:r w:rsidRPr="003F5F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Klebsiella_phage_JD001</w:t>
            </w:r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48F246F6" w14:textId="37E49CC0" w:rsidR="003F5F17" w:rsidRPr="00F10BC9" w:rsidRDefault="003F5F17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4%</w:t>
            </w:r>
          </w:p>
        </w:tc>
      </w:tr>
      <w:tr w:rsidR="00CE3FF5" w:rsidRPr="00F10BC9" w14:paraId="53381BE3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05FA5BF9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s__Melbourneviru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0A70A03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%</w:t>
            </w:r>
          </w:p>
        </w:tc>
      </w:tr>
      <w:tr w:rsidR="00CE3FF5" w:rsidRPr="00F10BC9" w14:paraId="5E8BF0D2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19E49C9E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s__Saccharomyces_kudriavzevii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259151D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6%</w:t>
            </w:r>
          </w:p>
        </w:tc>
      </w:tr>
      <w:tr w:rsidR="00CE3FF5" w:rsidRPr="00F10BC9" w14:paraId="34527C2A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39A288B9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s__Pichia_kudriavzevii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B63F248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%</w:t>
            </w:r>
          </w:p>
        </w:tc>
      </w:tr>
      <w:tr w:rsidR="00CE3FF5" w:rsidRPr="00F10BC9" w14:paraId="46F3A952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5B722016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s__Rhodotorula_marina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445DB1C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%</w:t>
            </w:r>
          </w:p>
        </w:tc>
      </w:tr>
      <w:tr w:rsidR="00CE3FF5" w:rsidRPr="00F10BC9" w14:paraId="67727163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0CB39B10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s__Ustilago_maydi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61507A58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%</w:t>
            </w:r>
          </w:p>
        </w:tc>
      </w:tr>
      <w:tr w:rsidR="005A325A" w:rsidRPr="00F10BC9" w14:paraId="74A64597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0C6FAD3C" w14:textId="78F03444" w:rsidR="005A325A" w:rsidRPr="00F10BC9" w:rsidRDefault="005A325A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</w:t>
            </w:r>
            <w:r>
              <w:t xml:space="preserve"> </w:t>
            </w:r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</w:t>
            </w:r>
            <w:proofErr w:type="spellStart"/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stocladiella_emersonii</w:t>
            </w:r>
            <w:proofErr w:type="spellEnd"/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335590F1" w14:textId="4163DB41" w:rsidR="005A325A" w:rsidRPr="00F10BC9" w:rsidRDefault="005A325A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6%</w:t>
            </w:r>
          </w:p>
        </w:tc>
      </w:tr>
      <w:tr w:rsidR="00CE3FF5" w:rsidRPr="00F10BC9" w14:paraId="4899F90A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2C74C0A0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s__Rasamsonia_emersonii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60E95EA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%</w:t>
            </w:r>
          </w:p>
        </w:tc>
      </w:tr>
      <w:tr w:rsidR="005A325A" w:rsidRPr="00F10BC9" w14:paraId="5EA36790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0D4D5104" w14:textId="459D1BEB" w:rsidR="005A325A" w:rsidRPr="00F10BC9" w:rsidRDefault="005A325A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</w:t>
            </w:r>
            <w:r>
              <w:t xml:space="preserve"> </w:t>
            </w:r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</w:t>
            </w:r>
            <w:proofErr w:type="spellStart"/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_albicans</w:t>
            </w:r>
            <w:proofErr w:type="spellEnd"/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6A29BF79" w14:textId="107B0556" w:rsidR="005A325A" w:rsidRPr="00F10BC9" w:rsidRDefault="005A325A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4%</w:t>
            </w:r>
          </w:p>
        </w:tc>
      </w:tr>
      <w:tr w:rsidR="00CE3FF5" w:rsidRPr="00F10BC9" w14:paraId="4E795BF2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55F3D5F7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s__Candida_tenui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6643CB3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%</w:t>
            </w:r>
          </w:p>
        </w:tc>
      </w:tr>
      <w:tr w:rsidR="005A325A" w:rsidRPr="00F10BC9" w14:paraId="6003D90C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68D2152B" w14:textId="052515AA" w:rsidR="005A325A" w:rsidRPr="00F10BC9" w:rsidRDefault="005A325A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</w:t>
            </w:r>
            <w:r>
              <w:t xml:space="preserve"> </w:t>
            </w:r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</w:t>
            </w:r>
            <w:proofErr w:type="spellStart"/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mnopus_luxurians</w:t>
            </w:r>
            <w:proofErr w:type="spellEnd"/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5E82EE7B" w14:textId="4BB23F85" w:rsidR="005A325A" w:rsidRPr="00F10BC9" w:rsidRDefault="005A325A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5%</w:t>
            </w:r>
          </w:p>
        </w:tc>
      </w:tr>
      <w:tr w:rsidR="005A325A" w:rsidRPr="00F10BC9" w14:paraId="425ACC5D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3EACF9A6" w14:textId="0B84AAD6" w:rsidR="005A325A" w:rsidRPr="00F10BC9" w:rsidRDefault="005A325A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</w:t>
            </w:r>
            <w:r>
              <w:t xml:space="preserve"> </w:t>
            </w:r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</w:t>
            </w:r>
            <w:proofErr w:type="spellStart"/>
            <w:r w:rsidRPr="005A32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ia_osmundae</w:t>
            </w:r>
            <w:proofErr w:type="spellEnd"/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0CF23152" w14:textId="4B70B181" w:rsidR="005A325A" w:rsidRDefault="005A325A" w:rsidP="00CE3FF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%</w:t>
            </w:r>
          </w:p>
        </w:tc>
      </w:tr>
      <w:tr w:rsidR="00CE3FF5" w:rsidRPr="00F10BC9" w14:paraId="2401ABC5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6F755AF4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uncultured_archaeon_GZfos23H9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42F41F3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6%</w:t>
            </w:r>
          </w:p>
        </w:tc>
      </w:tr>
      <w:tr w:rsidR="00CE3FF5" w:rsidRPr="00F10BC9" w14:paraId="499100E4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6F2769A6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Methanosarcina_acetivoran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60CF146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%</w:t>
            </w:r>
          </w:p>
        </w:tc>
      </w:tr>
      <w:tr w:rsidR="00CE3FF5" w:rsidRPr="00F10BC9" w14:paraId="45164668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5ADC0B56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Methanocella_arvoryzae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6ABBA48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%</w:t>
            </w:r>
          </w:p>
        </w:tc>
      </w:tr>
      <w:tr w:rsidR="00CE3FF5" w:rsidRPr="00F10BC9" w14:paraId="51411DFD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0297CCFE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Thaumarchaeota_archaeon_SAT1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49FCB26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%</w:t>
            </w:r>
          </w:p>
        </w:tc>
      </w:tr>
      <w:tr w:rsidR="00CE3FF5" w:rsidRPr="00F10BC9" w14:paraId="4189DC68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4A2851B2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Methanolacinia_petrolearia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7D2EAE4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%</w:t>
            </w:r>
          </w:p>
        </w:tc>
      </w:tr>
      <w:tr w:rsidR="00CE3FF5" w:rsidRPr="00F10BC9" w14:paraId="31E54295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60D968BB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Methanolobus_tindariu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0F93BDCE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4%</w:t>
            </w:r>
          </w:p>
        </w:tc>
      </w:tr>
      <w:tr w:rsidR="00FE3602" w:rsidRPr="00F10BC9" w14:paraId="5A7B70F1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</w:tcPr>
          <w:p w14:paraId="083E45E4" w14:textId="787E975A" w:rsidR="00FE3602" w:rsidRPr="00F10BC9" w:rsidRDefault="00FE3602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</w:t>
            </w:r>
            <w:r>
              <w:t xml:space="preserve"> </w:t>
            </w:r>
            <w:r w:rsidRPr="00FE36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euryarchaeote_SCGC_AAA261-G15</w:t>
            </w:r>
          </w:p>
        </w:tc>
        <w:tc>
          <w:tcPr>
            <w:tcW w:w="2289" w:type="dxa"/>
            <w:shd w:val="clear" w:color="auto" w:fill="auto"/>
            <w:noWrap/>
            <w:vAlign w:val="center"/>
          </w:tcPr>
          <w:p w14:paraId="580BDF1E" w14:textId="4B171B8B" w:rsidR="00FE3602" w:rsidRPr="00F10BC9" w:rsidRDefault="00FE3602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%</w:t>
            </w:r>
          </w:p>
        </w:tc>
      </w:tr>
      <w:tr w:rsidR="00CE3FF5" w:rsidRPr="00F10BC9" w14:paraId="48D847D5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43381131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Thermococcus_sp._ES1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8F84E14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%</w:t>
            </w:r>
          </w:p>
        </w:tc>
      </w:tr>
      <w:tr w:rsidR="00CE3FF5" w:rsidRPr="00F10BC9" w14:paraId="7ED3A209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2C4885CE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Methanosarcina_horonobensis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541F7FD" w14:textId="77777777" w:rsidR="00CE3FF5" w:rsidRPr="00F10BC9" w:rsidRDefault="00CE3FF5" w:rsidP="00CE3F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%</w:t>
            </w:r>
          </w:p>
        </w:tc>
      </w:tr>
      <w:tr w:rsidR="00CE3FF5" w:rsidRPr="00F10BC9" w14:paraId="718BF881" w14:textId="77777777" w:rsidTr="00DA0FE9">
        <w:trPr>
          <w:trHeight w:val="293"/>
        </w:trPr>
        <w:tc>
          <w:tcPr>
            <w:tcW w:w="6316" w:type="dxa"/>
            <w:shd w:val="clear" w:color="auto" w:fill="auto"/>
            <w:noWrap/>
            <w:vAlign w:val="center"/>
            <w:hideMark/>
          </w:tcPr>
          <w:p w14:paraId="17FC40A9" w14:textId="77777777" w:rsidR="00CE3FF5" w:rsidRPr="00F10BC9" w:rsidRDefault="00CE3FF5" w:rsidP="00CE3F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haea/s__Methanobacterium_sp._Maddingley_MBC34</w:t>
            </w:r>
          </w:p>
        </w:tc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434963F1" w14:textId="77777777" w:rsidR="00CE3FF5" w:rsidRPr="00F10BC9" w:rsidRDefault="00CE3FF5" w:rsidP="004F67A3">
            <w:pPr>
              <w:widowControl/>
              <w:ind w:firstLineChars="300" w:firstLine="7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B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%</w:t>
            </w:r>
          </w:p>
        </w:tc>
      </w:tr>
    </w:tbl>
    <w:p w14:paraId="01D85098" w14:textId="77777777" w:rsidR="00934845" w:rsidRDefault="00934845" w:rsidP="00CE3FF5"/>
    <w:sectPr w:rsidR="00934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43831" w14:textId="77777777" w:rsidR="00734FCF" w:rsidRDefault="00734FCF" w:rsidP="00934845">
      <w:r>
        <w:separator/>
      </w:r>
    </w:p>
  </w:endnote>
  <w:endnote w:type="continuationSeparator" w:id="0">
    <w:p w14:paraId="0E97DB76" w14:textId="77777777" w:rsidR="00734FCF" w:rsidRDefault="00734FCF" w:rsidP="0093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10623" w14:textId="77777777" w:rsidR="00734FCF" w:rsidRDefault="00734FCF" w:rsidP="00934845">
      <w:r>
        <w:separator/>
      </w:r>
    </w:p>
  </w:footnote>
  <w:footnote w:type="continuationSeparator" w:id="0">
    <w:p w14:paraId="1F480EE8" w14:textId="77777777" w:rsidR="00734FCF" w:rsidRDefault="00734FCF" w:rsidP="0093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3F"/>
    <w:rsid w:val="00235B44"/>
    <w:rsid w:val="002F3998"/>
    <w:rsid w:val="003A47C6"/>
    <w:rsid w:val="003C076C"/>
    <w:rsid w:val="003F5F17"/>
    <w:rsid w:val="004F67A3"/>
    <w:rsid w:val="005A325A"/>
    <w:rsid w:val="00670DD7"/>
    <w:rsid w:val="00734FCF"/>
    <w:rsid w:val="0075653F"/>
    <w:rsid w:val="007F26AB"/>
    <w:rsid w:val="008705BA"/>
    <w:rsid w:val="008A633D"/>
    <w:rsid w:val="00934845"/>
    <w:rsid w:val="00A01D4F"/>
    <w:rsid w:val="00B80A7A"/>
    <w:rsid w:val="00BF61FE"/>
    <w:rsid w:val="00C83D84"/>
    <w:rsid w:val="00C85430"/>
    <w:rsid w:val="00CE3FF5"/>
    <w:rsid w:val="00DA0FE9"/>
    <w:rsid w:val="00E96776"/>
    <w:rsid w:val="00F048E7"/>
    <w:rsid w:val="00F10BC9"/>
    <w:rsid w:val="00FE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4DA34"/>
  <w15:chartTrackingRefBased/>
  <w15:docId w15:val="{E44CAE75-6616-44FE-850E-FB3C82760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3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垂这</dc:creator>
  <cp:keywords/>
  <dc:description/>
  <cp:lastModifiedBy>Chen Chuizhe</cp:lastModifiedBy>
  <cp:revision>28</cp:revision>
  <dcterms:created xsi:type="dcterms:W3CDTF">2022-07-28T15:05:00Z</dcterms:created>
  <dcterms:modified xsi:type="dcterms:W3CDTF">2023-02-28T14:05:00Z</dcterms:modified>
</cp:coreProperties>
</file>